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36F" w:rsidRDefault="007F136F" w:rsidP="007F136F">
      <w:pPr>
        <w:rPr>
          <w:rFonts w:hint="eastAsia"/>
        </w:rPr>
      </w:pPr>
      <w:r w:rsidRPr="00C576B8">
        <w:rPr>
          <w:b/>
        </w:rPr>
        <w:t xml:space="preserve">Table </w:t>
      </w:r>
      <w:r w:rsidRPr="00C576B8">
        <w:rPr>
          <w:rFonts w:hint="eastAsia"/>
          <w:b/>
        </w:rPr>
        <w:t>2</w:t>
      </w:r>
      <w:r w:rsidRPr="00272BDD">
        <w:t xml:space="preserve"> </w:t>
      </w:r>
    </w:p>
    <w:p w:rsidR="007F136F" w:rsidRDefault="007F136F" w:rsidP="007F136F">
      <w:pPr>
        <w:rPr>
          <w:rFonts w:hint="eastAsia"/>
        </w:rPr>
      </w:pPr>
      <w:r w:rsidRPr="00272BDD">
        <w:t xml:space="preserve">Comparative </w:t>
      </w:r>
      <w:proofErr w:type="spellStart"/>
      <w:r w:rsidRPr="00272BDD">
        <w:t>transcriptomic</w:t>
      </w:r>
      <w:proofErr w:type="spellEnd"/>
      <w:r w:rsidRPr="00272BDD">
        <w:t xml:space="preserve"> analysis for the related </w:t>
      </w:r>
      <w:proofErr w:type="spellStart"/>
      <w:r w:rsidRPr="00C32C63">
        <w:rPr>
          <w:i/>
        </w:rPr>
        <w:t>Dictyosphaerium</w:t>
      </w:r>
      <w:proofErr w:type="spellEnd"/>
      <w:r w:rsidRPr="00C32C63">
        <w:rPr>
          <w:i/>
        </w:rPr>
        <w:t xml:space="preserve"> sp.</w:t>
      </w:r>
      <w:r w:rsidRPr="00272BDD">
        <w:t xml:space="preserve"> genes encoding </w:t>
      </w:r>
      <w:proofErr w:type="spellStart"/>
      <w:r w:rsidRPr="00272BDD">
        <w:t>proline</w:t>
      </w:r>
      <w:proofErr w:type="spellEnd"/>
      <w:r w:rsidRPr="00272BDD">
        <w:t xml:space="preserve">-rich structural protein (PR-Ps) in the algae cultured in the modified </w:t>
      </w:r>
      <w:proofErr w:type="spellStart"/>
      <w:r w:rsidRPr="00272BDD">
        <w:t>Hoagland+Wastewater</w:t>
      </w:r>
      <w:proofErr w:type="spellEnd"/>
      <w:r w:rsidRPr="00272BDD">
        <w:t xml:space="preserve"> medium (</w:t>
      </w:r>
      <w:proofErr w:type="spellStart"/>
      <w:r w:rsidRPr="00272BDD">
        <w:t>Cwc</w:t>
      </w:r>
      <w:proofErr w:type="spellEnd"/>
      <w:r w:rsidRPr="00272BDD">
        <w:t>, Control treatment) and the Hoagland medium (C0). Data a</w:t>
      </w:r>
      <w:r>
        <w:t>re means of three replications.</w:t>
      </w:r>
      <w:r w:rsidRPr="00272BDD">
        <w:t xml:space="preserve"> GI-gene ID, length-gene length, log2FC-log2 transformed fold change between control and treat samples, </w:t>
      </w:r>
      <w:proofErr w:type="spellStart"/>
      <w:r w:rsidRPr="00272BDD">
        <w:t>Padj</w:t>
      </w:r>
      <w:proofErr w:type="spellEnd"/>
      <w:r w:rsidRPr="00272BDD">
        <w:t xml:space="preserve">- Statistic of adjusted </w:t>
      </w:r>
      <w:proofErr w:type="spellStart"/>
      <w:r w:rsidRPr="00272BDD">
        <w:t>pvalue</w:t>
      </w:r>
      <w:proofErr w:type="spellEnd"/>
      <w:r w:rsidRPr="00272BDD">
        <w:t xml:space="preserve"> (DEseq2 method use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1"/>
        <w:gridCol w:w="886"/>
        <w:gridCol w:w="1200"/>
        <w:gridCol w:w="1064"/>
        <w:gridCol w:w="1241"/>
        <w:gridCol w:w="1202"/>
        <w:gridCol w:w="1218"/>
      </w:tblGrid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I</w:t>
            </w:r>
          </w:p>
        </w:tc>
        <w:tc>
          <w:tcPr>
            <w:tcW w:w="886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ength</w:t>
            </w: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rotein</w:t>
            </w:r>
          </w:p>
        </w:tc>
        <w:tc>
          <w:tcPr>
            <w:tcW w:w="1064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Cwc</w:t>
            </w:r>
            <w:proofErr w:type="spellEnd"/>
            <w:r>
              <w:rPr>
                <w:rFonts w:hint="eastAsia"/>
              </w:rPr>
              <w:t>-EL</w:t>
            </w:r>
          </w:p>
        </w:tc>
        <w:tc>
          <w:tcPr>
            <w:tcW w:w="124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0-EL</w:t>
            </w:r>
          </w:p>
        </w:tc>
        <w:tc>
          <w:tcPr>
            <w:tcW w:w="1202" w:type="dxa"/>
          </w:tcPr>
          <w:p w:rsidR="007F136F" w:rsidRDefault="007F136F" w:rsidP="004F4CFA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g</w:t>
            </w:r>
            <w:r>
              <w:rPr>
                <w:rFonts w:hint="eastAsia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hint="eastAsia"/>
                <w:color w:val="000000"/>
                <w:sz w:val="22"/>
                <w:szCs w:val="22"/>
              </w:rPr>
              <w:t>FC</w:t>
            </w:r>
          </w:p>
          <w:p w:rsidR="007F136F" w:rsidRDefault="007F136F" w:rsidP="004F4CFA">
            <w:pPr>
              <w:jc w:val="center"/>
              <w:rPr>
                <w:rFonts w:hint="eastAsia"/>
              </w:rPr>
            </w:pPr>
          </w:p>
        </w:tc>
        <w:tc>
          <w:tcPr>
            <w:tcW w:w="1218" w:type="dxa"/>
          </w:tcPr>
          <w:p w:rsidR="007F136F" w:rsidRDefault="007F136F" w:rsidP="004F4CFA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Padj</w:t>
            </w:r>
            <w:proofErr w:type="spellEnd"/>
          </w:p>
          <w:p w:rsidR="007F136F" w:rsidRDefault="007F136F" w:rsidP="004F4CFA">
            <w:pPr>
              <w:jc w:val="center"/>
              <w:rPr>
                <w:rFonts w:hint="eastAsia"/>
              </w:rPr>
            </w:pP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9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10.25 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7.8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10E-0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644381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4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0.64 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7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7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07.7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96.6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3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2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.2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5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3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6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5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7.5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7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4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3.8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4.3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5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1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3.2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0.3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6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1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6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8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5.9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9.7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3629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3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5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339345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5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5.8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5.7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4.9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.1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2.0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6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8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.5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4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4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80071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-</w:t>
            </w:r>
            <w:r>
              <w:rPr>
                <w:rFonts w:hint="eastAsia"/>
              </w:rPr>
              <w:lastRenderedPageBreak/>
              <w:t>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15.8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8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4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8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.4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2.5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4E-2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6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.7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7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1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4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8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7.2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3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9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0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53760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9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4.8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70.6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6E-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6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92.3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5.5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2.2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72E-1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1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.6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81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0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0.2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5.6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9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2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7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2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5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.9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24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6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4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8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8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.5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5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9E-0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3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7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6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8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1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5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1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9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6.1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56.9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2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72E-3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.1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3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6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5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1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6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6.9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5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4E-3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7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basic PR-P-like </w:t>
            </w:r>
            <w:r>
              <w:rPr>
                <w:rFonts w:hint="eastAsia"/>
              </w:rPr>
              <w:lastRenderedPageBreak/>
              <w:t>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4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6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.1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64.4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1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23E-4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9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9.6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3.6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6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4E-0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51</w:t>
            </w:r>
          </w:p>
        </w:tc>
        <w:tc>
          <w:tcPr>
            <w:tcW w:w="1200" w:type="dxa"/>
          </w:tcPr>
          <w:p w:rsidR="007F136F" w:rsidRDefault="007F136F" w:rsidP="004F4CFA">
            <w:pPr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5.0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76.2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69E-2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31359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, partial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1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3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8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3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6.7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2.5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7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30E-0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0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:rsidR="007F136F" w:rsidTr="004F4CFA">
        <w:trPr>
          <w:trHeight w:val="1295"/>
        </w:trPr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7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.9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6.7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5E-2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5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1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.0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8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6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6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8.9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7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8E-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5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7.3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4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1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0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0.6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0.2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8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2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.7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8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91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4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6.9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3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9E-2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9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.8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1E-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7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6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2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0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31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8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0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7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8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2.2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5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3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8.7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1E-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.7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6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72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6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9.9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8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2E-0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.1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9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51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8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1.3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1.6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3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7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9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2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5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1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4.0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6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5E-1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4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3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2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3629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4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9.7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1.1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7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9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4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9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3.2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0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3E-3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0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9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5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2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1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9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.7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1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6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2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5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5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0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4.2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4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5E-2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7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</w:t>
            </w:r>
            <w:r>
              <w:rPr>
                <w:rFonts w:hint="eastAsia"/>
              </w:rPr>
              <w:lastRenderedPageBreak/>
              <w:t>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7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7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.2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4E-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35629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3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9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9.4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8E-2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.4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7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89E-0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0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.2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5.4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2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4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40.6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37.2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3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7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8.9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9.3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4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8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91</w:t>
            </w:r>
          </w:p>
        </w:tc>
      </w:tr>
      <w:tr w:rsidR="007F136F" w:rsidTr="004F4CFA">
        <w:trPr>
          <w:trHeight w:val="1403"/>
        </w:trPr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53208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6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PR-P </w:t>
            </w:r>
            <w:proofErr w:type="spellStart"/>
            <w:r>
              <w:rPr>
                <w:rFonts w:hint="eastAsia"/>
              </w:rPr>
              <w:t>HaeIII</w:t>
            </w:r>
            <w:proofErr w:type="spellEnd"/>
            <w:r>
              <w:rPr>
                <w:rFonts w:hint="eastAsia"/>
              </w:rPr>
              <w:t xml:space="preserve"> subfamily 1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.6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31.2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4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5E-4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7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3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6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6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4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1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96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6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2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3.5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5E-1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3584339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4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3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9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1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8086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.2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3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1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1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.8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8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98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2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2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1.4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6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5E-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644788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.7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4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4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.7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.5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2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1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49.6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13.2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8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7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3640092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1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36.4 </w:t>
            </w:r>
            <w:proofErr w:type="spellStart"/>
            <w:r>
              <w:rPr>
                <w:rFonts w:hint="eastAsia"/>
              </w:rPr>
              <w:t>kDa</w:t>
            </w:r>
            <w:proofErr w:type="spellEnd"/>
            <w:r>
              <w:rPr>
                <w:rFonts w:hint="eastAsia"/>
              </w:rPr>
              <w:t xml:space="preserve">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3.1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9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5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0.1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09E-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3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76.6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24.7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81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3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3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32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3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.2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6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5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0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7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8.4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87E-1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9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5.0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6.8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9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5E-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8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1.0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4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7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7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1.8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1.4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1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7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1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92.1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61.1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5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0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4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3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6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.4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76.3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8E-4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5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.6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0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5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8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4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2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7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.7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0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9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2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7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5.8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99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6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.1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3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31E-0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4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.9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4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6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8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7.9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6.6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6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26E-1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3629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5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.5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5.1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hint="eastAsia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7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9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4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5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2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.8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4.0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1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0E-2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8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6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2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9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6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6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6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5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2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.9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8E-0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5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.8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9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0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910335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3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.8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6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8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8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9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9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6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.2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4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99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3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6.3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49.2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0E-2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5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3.9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5.2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0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06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.1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2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2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6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.4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9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7E-0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1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8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7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5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7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7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9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1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80E-0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3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.2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0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2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223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</w:t>
            </w:r>
            <w:r>
              <w:rPr>
                <w:rFonts w:hint="eastAsia"/>
              </w:rPr>
              <w:lastRenderedPageBreak/>
              <w:t>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1.5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9.6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8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4E-1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1657308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salivary PR-P 2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8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.2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7E-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48026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9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.6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4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67E-0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9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2.4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1.3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2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11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8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2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.8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3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3E-0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7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1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3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.0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5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hint="eastAsia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1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.5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.5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4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6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.2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5.8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3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3939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7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.9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3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6E-0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6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7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1.3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0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4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13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3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0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29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5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2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.9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47724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3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1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3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4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basic PR-P-like </w:t>
            </w:r>
            <w:r>
              <w:rPr>
                <w:rFonts w:hint="eastAsia"/>
              </w:rPr>
              <w:lastRenderedPageBreak/>
              <w:t>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lastRenderedPageBreak/>
              <w:t>7.6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2.2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1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70E-0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6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2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4.3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95E-2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6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1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0.0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8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1E-1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46858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2.6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7E-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9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6.0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9.2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80E-2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4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.5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5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63E-1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4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2.0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.7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9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1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4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5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7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8.5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.0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1.3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8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1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1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726.8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82.7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2.5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6E-0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3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.9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8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4E-0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2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.7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5.2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2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hint="eastAsia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58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5.0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3.49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7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0.2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4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34E-1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4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5.8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4E-2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660311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8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81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.2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9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8E-0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hint="eastAsia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0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.9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06.5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19E-1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31359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, partial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0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2.4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8086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1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57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47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9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.4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27.8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0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9E-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10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.30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9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1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66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0.75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2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31359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49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, partial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.9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11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2.0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3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339345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982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87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1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311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.8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59.1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8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8E-09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6339345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nther-specific PR-P APG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1141.39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3.8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-5.5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1.03E-4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557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8.31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661.9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6.32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3.31E-35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475541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2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.7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3.96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0.086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6080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060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4.9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16.22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5.44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7.82E-28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313594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, partial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7.28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2.05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-1.83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rFonts w:eastAsia="仿宋"/>
                <w:szCs w:val="21"/>
              </w:rPr>
            </w:pPr>
            <w:r>
              <w:rPr>
                <w:rFonts w:eastAsia="仿宋"/>
                <w:color w:val="000000"/>
                <w:kern w:val="0"/>
                <w:szCs w:val="21"/>
                <w:lang w:bidi="ar"/>
              </w:rPr>
              <w:t>0.10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</w:p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5067866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65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 isoform X1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.44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63.84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58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63E-4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10644788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76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22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7.08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70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5E-14</w:t>
            </w:r>
          </w:p>
        </w:tc>
      </w:tr>
      <w:tr w:rsidR="007F136F" w:rsidTr="004F4CFA">
        <w:tc>
          <w:tcPr>
            <w:tcW w:w="1711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XP_008653760.1</w:t>
            </w:r>
          </w:p>
        </w:tc>
        <w:tc>
          <w:tcPr>
            <w:tcW w:w="886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9</w:t>
            </w:r>
          </w:p>
        </w:tc>
        <w:tc>
          <w:tcPr>
            <w:tcW w:w="1200" w:type="dxa"/>
          </w:tcPr>
          <w:p w:rsidR="007F136F" w:rsidRDefault="007F136F" w:rsidP="004F4CF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asic PR-P-like</w:t>
            </w:r>
          </w:p>
        </w:tc>
        <w:tc>
          <w:tcPr>
            <w:tcW w:w="1064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241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.66</w:t>
            </w:r>
          </w:p>
        </w:tc>
        <w:tc>
          <w:tcPr>
            <w:tcW w:w="1202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1218" w:type="dxa"/>
            <w:vAlign w:val="center"/>
          </w:tcPr>
          <w:p w:rsidR="007F136F" w:rsidRDefault="007F136F" w:rsidP="004F4CFA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20</w:t>
            </w:r>
          </w:p>
        </w:tc>
      </w:tr>
    </w:tbl>
    <w:p w:rsidR="007F136F" w:rsidRDefault="007F136F"/>
    <w:p w:rsidR="007F136F" w:rsidRPr="007F136F" w:rsidRDefault="007F136F" w:rsidP="007F136F"/>
    <w:p w:rsidR="007F136F" w:rsidRPr="007F136F" w:rsidRDefault="007F136F" w:rsidP="007F136F"/>
    <w:p w:rsidR="007F136F" w:rsidRPr="007F136F" w:rsidRDefault="007F136F" w:rsidP="007F136F"/>
    <w:p w:rsidR="007F136F" w:rsidRPr="007F136F" w:rsidRDefault="007F136F" w:rsidP="007F136F"/>
    <w:p w:rsidR="007F136F" w:rsidRPr="007F136F" w:rsidRDefault="007F136F" w:rsidP="007F136F"/>
    <w:p w:rsidR="007F136F" w:rsidRPr="007F136F" w:rsidRDefault="007F136F" w:rsidP="007F136F"/>
    <w:p w:rsidR="007F136F" w:rsidRDefault="007F136F" w:rsidP="007F136F"/>
    <w:p w:rsidR="003B46D1" w:rsidRPr="007F136F" w:rsidRDefault="003B46D1" w:rsidP="007F136F">
      <w:pPr>
        <w:jc w:val="center"/>
      </w:pPr>
      <w:bookmarkStart w:id="0" w:name="_GoBack"/>
      <w:bookmarkEnd w:id="0"/>
    </w:p>
    <w:sectPr w:rsidR="003B46D1" w:rsidRPr="007F1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6F"/>
    <w:rsid w:val="003B46D1"/>
    <w:rsid w:val="007F136F"/>
    <w:rsid w:val="0091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6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F136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F1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F136F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7F1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F136F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7F13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136F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6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F136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F1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F136F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7F1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F136F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7F13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F136F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89</Words>
  <Characters>1134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1</cp:revision>
  <dcterms:created xsi:type="dcterms:W3CDTF">2018-09-19T13:24:00Z</dcterms:created>
  <dcterms:modified xsi:type="dcterms:W3CDTF">2018-09-19T13:24:00Z</dcterms:modified>
</cp:coreProperties>
</file>